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3CDC" w14:textId="77777777" w:rsidR="009D6158" w:rsidRPr="00B221C8" w:rsidRDefault="009D6158" w:rsidP="00B221C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21C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.</w:t>
      </w:r>
      <w:r w:rsidRPr="00B22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21C8">
        <w:rPr>
          <w:rFonts w:ascii="Times New Roman" w:hAnsi="Times New Roman" w:cs="Times New Roman"/>
          <w:b/>
          <w:sz w:val="24"/>
          <w:szCs w:val="24"/>
          <w:lang w:val="en-US"/>
        </w:rPr>
        <w:t>Cox proportional multivariate predictor of mortality hazard.</w:t>
      </w:r>
    </w:p>
    <w:tbl>
      <w:tblPr>
        <w:tblW w:w="1417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4"/>
        <w:gridCol w:w="747"/>
        <w:gridCol w:w="1134"/>
        <w:gridCol w:w="992"/>
        <w:gridCol w:w="673"/>
        <w:gridCol w:w="1235"/>
        <w:gridCol w:w="907"/>
        <w:gridCol w:w="934"/>
        <w:gridCol w:w="1099"/>
        <w:gridCol w:w="991"/>
        <w:gridCol w:w="850"/>
        <w:gridCol w:w="1109"/>
        <w:gridCol w:w="991"/>
      </w:tblGrid>
      <w:tr w:rsidR="009D6158" w:rsidRPr="00B221C8" w14:paraId="0F1FB82D" w14:textId="77777777" w:rsidTr="003444E3">
        <w:trPr>
          <w:trHeight w:val="280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C0AE" w14:textId="77777777" w:rsidR="009D6158" w:rsidRPr="003444E3" w:rsidRDefault="009D615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9753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le Cohort</w:t>
            </w:r>
          </w:p>
        </w:tc>
        <w:tc>
          <w:tcPr>
            <w:tcW w:w="2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02E5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VEF&lt;35%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10C9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VEF 35-50%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EA20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VEF &gt;50%</w:t>
            </w:r>
          </w:p>
        </w:tc>
      </w:tr>
      <w:tr w:rsidR="009D6158" w:rsidRPr="00B221C8" w14:paraId="7C884EA6" w14:textId="77777777" w:rsidTr="003444E3">
        <w:trPr>
          <w:trHeight w:val="244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5536" w14:textId="77777777" w:rsidR="009D6158" w:rsidRPr="003444E3" w:rsidRDefault="009D615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E1AA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29EC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238A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590C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FB1F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C553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051B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8B58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5AB9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D6E69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67B8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D2D0" w14:textId="77777777" w:rsidR="009D6158" w:rsidRPr="003444E3" w:rsidRDefault="009D615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221C8" w:rsidRPr="00B221C8" w14:paraId="5F3B3F7D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3563" w14:textId="6C5B9058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2CCD7" w14:textId="715E670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1E95" w14:textId="789BFE9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-0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72919" w14:textId="0DB36DE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07E4D" w14:textId="1BF171F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9F7C3" w14:textId="0828E94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-2.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2B89F" w14:textId="73624E9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1A239" w14:textId="20131BF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4536" w14:textId="43F6F03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-0.8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2706" w14:textId="72B95D3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2D524" w14:textId="485D61F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9640" w14:textId="0B4B708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-0.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FCBA" w14:textId="73E9C47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1744D5C0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8908" w14:textId="4573EA69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hyth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8E3F4" w14:textId="6662FA1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DDEC9" w14:textId="6C5EA63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-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8202" w14:textId="47034A4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8162" w14:textId="29F2A50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073B3" w14:textId="2576DA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-1.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397D5" w14:textId="55F93D1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49F3F" w14:textId="746051B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DF7B3" w14:textId="0F7A038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-1.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5043" w14:textId="2CE7D5B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80A10" w14:textId="1CE31B9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B4B1" w14:textId="46528E7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-0.8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E2EF" w14:textId="37D2557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B221C8" w:rsidRPr="00B221C8" w14:paraId="3C06D236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E205" w14:textId="052FB81C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atin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3A74B" w14:textId="09CCA18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5BB0A" w14:textId="197457C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-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563D3" w14:textId="2754EC4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34C6D" w14:textId="738407D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C2F8" w14:textId="42BCB85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-0.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F87F9" w14:textId="419CBBF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3A2C" w14:textId="7AE7B2F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44DE0" w14:textId="3D54B56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-0.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C6471" w14:textId="3ECF9C5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60345" w14:textId="4EA2BB2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14BB" w14:textId="2A660DA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-1.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1948" w14:textId="73114ED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B221C8" w:rsidRPr="00B221C8" w14:paraId="2BC0F36D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24C0" w14:textId="2A62ED64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pirin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DD05C" w14:textId="38EC9E0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47F2" w14:textId="68B6B34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-0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BF51" w14:textId="10E4456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6D4D" w14:textId="1052898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0BDF" w14:textId="72FEB8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-1.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4F3D" w14:textId="4F9FD69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C048" w14:textId="7FFC40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844A" w14:textId="1CB6F8B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-0.9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DE7B7" w14:textId="70B2D2B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F59B4" w14:textId="2874879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142E7" w14:textId="1A7897A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-1.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08312" w14:textId="12D2FEC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</w:tr>
      <w:tr w:rsidR="00B221C8" w:rsidRPr="00B221C8" w14:paraId="0BB10982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764AF" w14:textId="7FBCF2C2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2Y12 inhibitor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E4565" w14:textId="0FFFD24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19E6" w14:textId="3459A8C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-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336BD" w14:textId="64F9CA1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7D49D" w14:textId="6F820B6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70B6" w14:textId="61CA8CA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-1.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E29C" w14:textId="0C78B0A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7B79" w14:textId="70083BF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BB404" w14:textId="5EDFEBE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-1.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5B5E0" w14:textId="5792799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F239A" w14:textId="07C4FD8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7A85" w14:textId="25BC310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-0.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A4DA1" w14:textId="235A78D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B221C8" w:rsidRPr="00B221C8" w14:paraId="03E5199C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88E9" w14:textId="14F746EF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us rhyth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F0D76" w14:textId="6DD0E96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45843" w14:textId="685AE92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-0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C77F" w14:textId="34C80F1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44614" w14:textId="3E8367A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3951" w14:textId="19DDC22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-0.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C047" w14:textId="7937017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3430" w14:textId="7B550A7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11D2" w14:textId="2BABA72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-1.0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6CD9" w14:textId="533E13F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C8637" w14:textId="1FAF18D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CD75" w14:textId="3AC07E2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-0.8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80DC6" w14:textId="5CB929E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B221C8" w:rsidRPr="00B221C8" w14:paraId="1AE9C8D2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1D63" w14:textId="4F3A2176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Ei</w:t>
            </w:r>
            <w:proofErr w:type="spellEnd"/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/ARB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81CC8" w14:textId="3B03075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4F8E1" w14:textId="162A586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-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8982" w14:textId="22607AD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1BCA" w14:textId="11D2B55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AECDF" w14:textId="4AA8E23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-1.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14B4" w14:textId="73EB931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D3A98" w14:textId="1AEA822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DC723" w14:textId="4B06D02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-0.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7576" w14:textId="30C372D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1159" w14:textId="33B64FF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6693D" w14:textId="15DE71E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-0.9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FDD6" w14:textId="58B9438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221C8" w:rsidRPr="00B221C8" w14:paraId="62C5EBB0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DE1C" w14:textId="29D2997A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Ei</w:t>
            </w:r>
            <w:proofErr w:type="spellEnd"/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A8606" w14:textId="0BD1BC2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49AAD" w14:textId="365026C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-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BA7B" w14:textId="754233A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50681" w14:textId="790D77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6C96" w14:textId="789806C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-1.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9BB8" w14:textId="0FDFE69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CAE6" w14:textId="6DC4D56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37FFF" w14:textId="08A52EF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-0.8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1415" w14:textId="6D2EADD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372E" w14:textId="5DD0EBE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B97A" w14:textId="2B8C4BA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-1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4806" w14:textId="53ADCD1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B221C8" w:rsidRPr="00B221C8" w14:paraId="37F19E13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B326" w14:textId="6F5CAFAE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RB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8AE71" w14:textId="32BFE63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05A1" w14:textId="0C4F956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-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9F6DD" w14:textId="23B1C30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3C0C" w14:textId="4F2E99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884E" w14:textId="5A4DA39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-1.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DA33" w14:textId="6E2DD60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A367" w14:textId="12A0590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8E32" w14:textId="090C728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-1.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0DDAC" w14:textId="14E9CB1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CA3B" w14:textId="49326A8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FC7F" w14:textId="3EDE4F7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-0.9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95D6A" w14:textId="55355EF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B221C8" w:rsidRPr="00B221C8" w14:paraId="5C336EA0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0E67" w14:textId="2C66FED5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CV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7548A" w14:textId="086D2FD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2B24" w14:textId="797CBBC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-0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EB68" w14:textId="751CEC2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BAC4" w14:textId="4347CFF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BDB4" w14:textId="2A5C8D0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-1.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8DB1" w14:textId="74A68E3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476F9" w14:textId="29B79BB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06BA" w14:textId="7A98F76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-0.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C000" w14:textId="41AE0D4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7CD8" w14:textId="5654453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330D4" w14:textId="1CA301F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-0.9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1500" w14:textId="5D915B8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221C8" w:rsidRPr="00B221C8" w14:paraId="7B3733EA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7D0DC" w14:textId="1A5DFB4A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44E81" w14:textId="58F8EBE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488C0" w14:textId="5FBEB32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-0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F814" w14:textId="577C8CF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F84D" w14:textId="115E286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55E11" w14:textId="420B5BB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-1.6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7F94" w14:textId="11EAE2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93399" w14:textId="35BADA9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D3E76" w14:textId="01A6132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-0.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21273" w14:textId="607584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C0F5" w14:textId="29B02BF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96885" w14:textId="4B0383C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-0.9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B9745" w14:textId="2346F90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B221C8" w:rsidRPr="00B221C8" w14:paraId="1129D7C8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F8FF9" w14:textId="316F3B66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vious smoke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EF97" w14:textId="1289303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E4D2C" w14:textId="1BC1AA6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-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3583E" w14:textId="239DDB6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1265" w14:textId="07F0F16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9EA9" w14:textId="272A9A6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-2.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E7782" w14:textId="21D64F8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A652" w14:textId="27A2DAE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86770" w14:textId="2A9BEDA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-1.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510C0" w14:textId="60C7019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06028" w14:textId="653735E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5A02C" w14:textId="49FC59A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-0.9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6FF5" w14:textId="48FDF92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B221C8" w:rsidRPr="00B221C8" w14:paraId="354C7E61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7DBF7" w14:textId="577CE1F0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β-blocker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E5113" w14:textId="7D4430D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8FE2D" w14:textId="3F6E9F1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-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BC7A1" w14:textId="6C7BCAF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6700A" w14:textId="0A8C645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EF8B" w14:textId="63D05A9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-1.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6A55F" w14:textId="2E39176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333B6" w14:textId="4B19756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8CE2" w14:textId="1A36A72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-1.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083AF" w14:textId="619472F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89249" w14:textId="553946B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0DFD3" w14:textId="3AE1C8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-1.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6B4E" w14:textId="2F27A71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2</w:t>
            </w:r>
          </w:p>
        </w:tc>
      </w:tr>
      <w:tr w:rsidR="00B221C8" w:rsidRPr="00B221C8" w14:paraId="4E87A7E0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306B" w14:textId="6444A843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36943" w14:textId="1D514E2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1ADE" w14:textId="10EA814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-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5CDD" w14:textId="1170916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5630" w14:textId="164DE1A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495B" w14:textId="72499C4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-0.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DA57" w14:textId="416770E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EA82" w14:textId="590B7B2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7231" w14:textId="5277984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-1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8A08" w14:textId="5886AAA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B32A4" w14:textId="0844365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2A055" w14:textId="742164D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-0.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DC627" w14:textId="2485062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221C8" w:rsidRPr="00B221C8" w14:paraId="6B8DAA79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010D2" w14:textId="71432492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216F7" w14:textId="7FE8F7E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7D0EE" w14:textId="2E734E4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-1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71413" w14:textId="35F0125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0009" w14:textId="5CACCE1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18A9" w14:textId="522023C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-2.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ED87F" w14:textId="78E8F0C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5675" w14:textId="53D9443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58393" w14:textId="11C6E6E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-1.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5534D" w14:textId="46595E5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93F5" w14:textId="7FB46B9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CF74" w14:textId="2555BF4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-1.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C90D8" w14:textId="180E6B3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 w:rsidR="00B221C8" w:rsidRPr="00B221C8" w14:paraId="703B0347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D566" w14:textId="1A0DEA1B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48431" w14:textId="3D979AC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03958" w14:textId="16C1B0E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-1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D464" w14:textId="4E0B24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4B7B4" w14:textId="0BB5273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30C9" w14:textId="6F92BB4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-1.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51EE" w14:textId="7FAB449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F92A" w14:textId="4316236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EBB10" w14:textId="32BD0F6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-1.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49D9" w14:textId="1CE2D55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FF8C" w14:textId="6672FDC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45F1F" w14:textId="5B14364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-1.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20A1E" w14:textId="54214AE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1F9D6695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9A797" w14:textId="44F5833F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VEF 35-50%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F1BCD" w14:textId="6265690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8069" w14:textId="60BC1A4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-1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CF610" w14:textId="0F056C9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AD50" w14:textId="7916449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A650" w14:textId="6D2EA61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21325" w14:textId="5A0420B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423E" w14:textId="0314300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0928" w14:textId="11593A4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2C0E" w14:textId="3965EE9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FDD5" w14:textId="3DE5294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D209" w14:textId="3F75FEE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6E33" w14:textId="0B871A7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221C8" w:rsidRPr="00B221C8" w14:paraId="6E57D8AE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239D" w14:textId="45B0DAB2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erebrovascular diseas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434CC" w14:textId="45B9D83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A4C33" w14:textId="160DF80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-1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A356B" w14:textId="51604ED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00B23" w14:textId="6459383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7F936" w14:textId="0B1F06D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-1.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48A2" w14:textId="393021B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5BA6" w14:textId="2C5DC21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BBF42" w14:textId="4229066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-1.6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4F32F" w14:textId="75A792D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2325C" w14:textId="2E10801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B68E" w14:textId="2329D63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-1.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25C32" w14:textId="53ADFB3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3</w:t>
            </w:r>
          </w:p>
        </w:tc>
      </w:tr>
      <w:tr w:rsidR="00B221C8" w:rsidRPr="00B221C8" w14:paraId="746B570D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8858" w14:textId="2DD8B2B7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B58A1" w14:textId="3A563AD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0F53" w14:textId="778D94F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-1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CC024" w14:textId="1391DF5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E884" w14:textId="2CCC7D1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BD5B7" w14:textId="34EAD46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-2.7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8514" w14:textId="6B60851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82190" w14:textId="149ACFC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C6E3A" w14:textId="53F6B06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-1.3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D6389" w14:textId="31EE17A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06F04" w14:textId="23904A7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FA3D4" w14:textId="13788CF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-1.5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CB868" w14:textId="0CEDC41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B221C8" w:rsidRPr="00B221C8" w14:paraId="0B3708A8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95CB" w14:textId="3C5F11F0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vious CABG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A6131" w14:textId="0051A09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637B" w14:textId="24006F6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-1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80E85" w14:textId="22407E0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DDEE" w14:textId="0E073DC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BD698" w14:textId="117B117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-2.0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449C" w14:textId="259035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8E1C5" w14:textId="1C6B95A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3F3F" w14:textId="57073D4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1.6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93751" w14:textId="25E9965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BF9AF" w14:textId="6F954A7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6B7EB" w14:textId="22693B0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1.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A8A42" w14:textId="59E50CE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B221C8" w:rsidRPr="00B221C8" w14:paraId="6B845CDC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C01D" w14:textId="3477EFE7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DD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E0361" w14:textId="13797FA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4A131" w14:textId="2DEC695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-1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89F80" w14:textId="159D763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F55F" w14:textId="7B355E5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131BA" w14:textId="443658B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-2.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D7BD8" w14:textId="74724A4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EE0D" w14:textId="512C681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47BB" w14:textId="17B185F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-1.6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5B710" w14:textId="53A6FE3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CAA65" w14:textId="7B4ABD9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1A668" w14:textId="5DB1331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-1.5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A2B8" w14:textId="726831A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221C8" w:rsidRPr="00B221C8" w14:paraId="532E098E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52F7" w14:textId="0BFAF1E4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AF11" w14:textId="6AB404C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AD0C8" w14:textId="5D3F2E3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-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84593" w14:textId="6AC0FFE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E5BB" w14:textId="3CC5760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6FBCB" w14:textId="12A2DFF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-1.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671D0" w14:textId="3347A9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14F4" w14:textId="49CA181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86B1" w14:textId="51DB739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1.7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1B08" w14:textId="693488A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B682" w14:textId="6B0CC27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06055" w14:textId="64353C8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-2.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852F" w14:textId="45E3276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B221C8" w:rsidRPr="00B221C8" w14:paraId="5B2AB561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703E" w14:textId="3600CB94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tructive sleep apne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C455" w14:textId="19916F1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7A122" w14:textId="734A239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-1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D6E4A" w14:textId="05A3ECB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CFE06" w14:textId="5F0ACC9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A10CF" w14:textId="320A8F5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-5.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ACF1" w14:textId="1AAE820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67ED" w14:textId="3ED577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C8CA" w14:textId="650B66E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-1.6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4B11F" w14:textId="3C735DD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BAD88" w14:textId="45F399F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D07E2" w14:textId="535C422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-1.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3BE5" w14:textId="5F0F744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B221C8" w:rsidRPr="00B221C8" w14:paraId="03AA4C18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2761" w14:textId="2F87A2CA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FR 30-6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5F40" w14:textId="2E727F6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D7C3" w14:textId="002E250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-1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58EA" w14:textId="53D76E3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D344" w14:textId="230B65E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8B68" w14:textId="71A983A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-2.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0D4FF" w14:textId="2C3B6EC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1607" w14:textId="07A45DA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0355" w14:textId="550658C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-1.5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67FDC" w14:textId="16E5E27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0CAA" w14:textId="63C9CDF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6A542" w14:textId="11A3DE9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-1.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A41A" w14:textId="020EC33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2FF98A2F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5F59C" w14:textId="76685289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r valve surgery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20B0" w14:textId="19D0DF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ED08F" w14:textId="62831CA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-1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3E8E0" w14:textId="20E4DBB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99491" w14:textId="162BFED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6B8C" w14:textId="74F4A9C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-2.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BB0C6" w14:textId="0FA7384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990BF" w14:textId="1934828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2A9AE" w14:textId="7679E5D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-3.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5E2F" w14:textId="36672EB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3985" w14:textId="134C42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17450" w14:textId="4E9F1FA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-2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80876" w14:textId="4F225B6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2</w:t>
            </w:r>
          </w:p>
        </w:tc>
      </w:tr>
      <w:tr w:rsidR="00B221C8" w:rsidRPr="00B221C8" w14:paraId="2302569A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6F575" w14:textId="76176297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4ED0" w14:textId="576C24E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5C13" w14:textId="7E356B1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-1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02EED" w14:textId="193A53D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14C3" w14:textId="056ADDD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4E70" w14:textId="28AD0BC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-1.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FF11C" w14:textId="170AE31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9186" w14:textId="677FC4A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866B3" w14:textId="7744F9D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-1.7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8A2A" w14:textId="0BCF1F0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3C63" w14:textId="6A3A15F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E653F" w14:textId="5E33C79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-1.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F2670" w14:textId="165D339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5B156013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12977" w14:textId="20AB3882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lung diseas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073B4" w14:textId="180B242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8015" w14:textId="44E3A00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-1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5683E" w14:textId="20679E4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CD85A" w14:textId="1A435BE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4FFFD" w14:textId="643DEBE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-2.4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D5A29" w14:textId="5AE63F0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BB27" w14:textId="0020217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7BFD" w14:textId="598B2E5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-1.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19B49" w14:textId="0BB0B57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F1B75" w14:textId="289E1B2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D2C79" w14:textId="7D301A8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-1.9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FF70B" w14:textId="33EAE43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286A5293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39523" w14:textId="5FDDA7FB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VEF &lt;35%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D508F" w14:textId="7FCCCA6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468F" w14:textId="6D2A23B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-1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8FCD" w14:textId="5C4B46C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79A0" w14:textId="6B9E4046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AB3E8" w14:textId="01ADB93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C1BE" w14:textId="08B42AA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97688" w14:textId="5146E6E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51773" w14:textId="55EF856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15AA9" w14:textId="54454B1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FF4F6" w14:textId="305A35B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56CF7" w14:textId="0CEDFF2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1346" w14:textId="564579B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221C8" w:rsidRPr="00B221C8" w14:paraId="42867B7F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ABB2" w14:textId="6096EEA3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7A6C" w14:textId="5B3A1BA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E41E6" w14:textId="224ED4E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-2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2E507" w14:textId="2C0BB05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1A87" w14:textId="703B2A2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B96D8" w14:textId="040E9AE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-3.5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A23B" w14:textId="769115F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A6908" w14:textId="3A3D77A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2934" w14:textId="0186F39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-2.3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8CCE" w14:textId="732876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7774E" w14:textId="775E393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B537" w14:textId="0C06511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-2.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CDC90" w14:textId="745594B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B221C8" w:rsidRPr="00B221C8" w14:paraId="51079EDA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824A" w14:textId="45FD9DD2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ironolactone 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F31D6" w14:textId="612780C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E097" w14:textId="2221A52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-2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FF8D2" w14:textId="67EC11C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93C6C" w14:textId="3BB9155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FD48D" w14:textId="2473AC2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-3.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9EC7C" w14:textId="2D26C57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FA8F" w14:textId="72F91EC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0B8E" w14:textId="0964EC9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-2.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61BA0" w14:textId="53247A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CF8C" w14:textId="499E6A3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029A" w14:textId="5C94C3B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-1.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9B87F" w14:textId="7F7C2A6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B221C8" w:rsidRPr="00B221C8" w14:paraId="6B7EF89F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5EC4F" w14:textId="1BCC9DB1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D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67BE" w14:textId="5259737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C415" w14:textId="267661EA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-2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2E39" w14:textId="0B4316A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1D52" w14:textId="27C90A3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99BF" w14:textId="6698C780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-2.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C0EC0" w14:textId="0E2A613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EB7D6" w14:textId="0ADFCA5B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6FA6" w14:textId="4662BCF4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-2.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B0428" w14:textId="54F7C9C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25A1" w14:textId="4105FCFD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F8D0B" w14:textId="1DC75A3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9-2.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CCFE" w14:textId="03DDB852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21C8" w:rsidRPr="00B221C8" w14:paraId="051E9E7A" w14:textId="77777777" w:rsidTr="00332A4E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4EF7D" w14:textId="2A5BA6BD" w:rsidR="00B221C8" w:rsidRPr="003444E3" w:rsidRDefault="00B221C8" w:rsidP="00B221C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FR &lt;3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44E7A" w14:textId="59DE60A8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5D69" w14:textId="7978896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1-3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683D" w14:textId="293E180F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2BB49" w14:textId="4E2DCD51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7B22A" w14:textId="4E2A7C69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2-8.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DC82" w14:textId="4EF395C5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A4C9A" w14:textId="71C5874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A6EF" w14:textId="41E45B8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-3.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5E361" w14:textId="7099349E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0828" w14:textId="40849007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2D38D" w14:textId="3896357C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7-5.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AAD14" w14:textId="758EA0D3" w:rsidR="00B221C8" w:rsidRPr="003444E3" w:rsidRDefault="00B221C8" w:rsidP="003444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4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7164E5EA" w14:textId="4850E94F" w:rsidR="00A1717B" w:rsidRPr="003444E3" w:rsidRDefault="009D6158" w:rsidP="003444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221C8">
        <w:rPr>
          <w:rFonts w:ascii="Times New Roman" w:hAnsi="Times New Roman" w:cs="Times New Roman"/>
          <w:sz w:val="24"/>
          <w:szCs w:val="24"/>
          <w:lang w:val="en-US"/>
        </w:rPr>
        <w:t>ACEi</w:t>
      </w:r>
      <w:proofErr w:type="spellEnd"/>
      <w:r w:rsidRPr="00B221C8">
        <w:rPr>
          <w:rFonts w:ascii="Times New Roman" w:hAnsi="Times New Roman" w:cs="Times New Roman"/>
          <w:sz w:val="24"/>
          <w:szCs w:val="24"/>
          <w:lang w:val="en-US"/>
        </w:rPr>
        <w:t>, angiotensin converting enzyme inhibitor; ARB angiotensin II receptor blocker; BMI, body mass index (kg/m</w:t>
      </w:r>
      <w:r w:rsidRPr="00B221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21C8">
        <w:rPr>
          <w:rFonts w:ascii="Times New Roman" w:hAnsi="Times New Roman" w:cs="Times New Roman"/>
          <w:sz w:val="24"/>
          <w:szCs w:val="24"/>
          <w:lang w:val="en-US"/>
        </w:rPr>
        <w:t>); CABG, coronary artery bypass graft; CVD, cardiovascular disease; eGFR, estimated glomerular filtration rate (ml/min/1.73m</w:t>
      </w:r>
      <w:r w:rsidRPr="00B221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21C8">
        <w:rPr>
          <w:rFonts w:ascii="Times New Roman" w:hAnsi="Times New Roman" w:cs="Times New Roman"/>
          <w:sz w:val="24"/>
          <w:szCs w:val="24"/>
          <w:lang w:val="en-US"/>
        </w:rPr>
        <w:t>); IDDM, insulin-dependent diabetes mellitus; LVEF, left ventricular ejection fraction; MI, myocardial infarction; NIDDM, non-IDDM; PVD, peripheral vascular disease. NIDDM and IDDM were compared against ‘no diabetes’; smoking was compared against ‘current smoker’; heart rhythms were compared with ‘atrial fibrillation’; eGFR was compared to eGFR &gt;60; LVEF’s were compared to &gt;50%.</w:t>
      </w:r>
    </w:p>
    <w:sectPr w:rsidR="00A1717B" w:rsidRPr="003444E3" w:rsidSect="009D6158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58"/>
    <w:rsid w:val="000F0906"/>
    <w:rsid w:val="003444E3"/>
    <w:rsid w:val="007410EB"/>
    <w:rsid w:val="009D6158"/>
    <w:rsid w:val="00A1717B"/>
    <w:rsid w:val="00B2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AA5D"/>
  <w15:chartTrackingRefBased/>
  <w15:docId w15:val="{2048E127-93CF-4BA6-A65E-BE53B937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Prosser</dc:creator>
  <cp:keywords/>
  <dc:description/>
  <cp:lastModifiedBy>Hamish Prosser</cp:lastModifiedBy>
  <cp:revision>3</cp:revision>
  <dcterms:created xsi:type="dcterms:W3CDTF">2021-10-21T07:29:00Z</dcterms:created>
  <dcterms:modified xsi:type="dcterms:W3CDTF">2021-10-21T07:30:00Z</dcterms:modified>
</cp:coreProperties>
</file>